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4378E" w14:textId="04EC6071" w:rsidR="00096332" w:rsidRPr="00B44935" w:rsidRDefault="00B44935" w:rsidP="009869C7">
      <w:pPr>
        <w:jc w:val="center"/>
        <w:rPr>
          <w:rFonts w:ascii="Times New Roman" w:hAnsi="Times New Roman" w:cs="Times New Roman"/>
          <w:b/>
          <w:sz w:val="18"/>
        </w:rPr>
      </w:pPr>
      <w:r w:rsidRPr="00B44935">
        <w:rPr>
          <w:rStyle w:val="fontstyle01"/>
          <w:sz w:val="21"/>
        </w:rPr>
        <w:t xml:space="preserve">Supplementary </w:t>
      </w:r>
      <w:r w:rsidR="0012080E">
        <w:rPr>
          <w:rStyle w:val="fontstyle01"/>
          <w:sz w:val="21"/>
        </w:rPr>
        <w:t>Table</w:t>
      </w:r>
      <w:r w:rsidRPr="00B44935">
        <w:rPr>
          <w:rStyle w:val="fontstyle01"/>
          <w:sz w:val="21"/>
        </w:rPr>
        <w:t xml:space="preserve"> 1.</w:t>
      </w:r>
      <w:r w:rsidR="009869C7" w:rsidRPr="00B44935">
        <w:rPr>
          <w:rStyle w:val="fontstyle01"/>
          <w:sz w:val="21"/>
        </w:rPr>
        <w:t xml:space="preserve"> </w:t>
      </w:r>
      <w:r w:rsidR="009869C7" w:rsidRPr="00B44935">
        <w:rPr>
          <w:rStyle w:val="fontstyle01"/>
          <w:b w:val="0"/>
          <w:sz w:val="21"/>
        </w:rPr>
        <w:t>Mu</w:t>
      </w:r>
      <w:r w:rsidR="009869C7" w:rsidRPr="00B44935">
        <w:rPr>
          <w:rStyle w:val="fontstyle01"/>
          <w:rFonts w:hint="eastAsia"/>
          <w:b w:val="0"/>
          <w:sz w:val="21"/>
        </w:rPr>
        <w:t>l</w:t>
      </w:r>
      <w:r w:rsidR="009869C7" w:rsidRPr="00B44935">
        <w:rPr>
          <w:rStyle w:val="fontstyle01"/>
          <w:b w:val="0"/>
          <w:sz w:val="21"/>
        </w:rPr>
        <w:t>tivariate cox analysis in GSE16011 and Rembrandt LGG sampl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293"/>
        <w:gridCol w:w="379"/>
        <w:gridCol w:w="1171"/>
        <w:gridCol w:w="2091"/>
        <w:gridCol w:w="1372"/>
      </w:tblGrid>
      <w:tr w:rsidR="005A13FD" w:rsidRPr="008F51F6" w14:paraId="1043EC50" w14:textId="77777777" w:rsidTr="005A13FD">
        <w:tc>
          <w:tcPr>
            <w:tcW w:w="19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4148E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580DA" w14:textId="77777777" w:rsidR="005A13FD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CE902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Multivariate</w:t>
            </w:r>
          </w:p>
        </w:tc>
      </w:tr>
      <w:tr w:rsidR="005A13FD" w:rsidRPr="008F51F6" w14:paraId="4098BCE7" w14:textId="77777777" w:rsidTr="00E75F85">
        <w:trPr>
          <w:trHeight w:val="283"/>
        </w:trPr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D72D6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B30F2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1660A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HR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47B54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95% CI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C1C5B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C5E44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</w:tr>
      <w:tr w:rsidR="005A13FD" w:rsidRPr="008F51F6" w14:paraId="7AE555C2" w14:textId="77777777" w:rsidTr="00E75F85">
        <w:trPr>
          <w:trHeight w:val="283"/>
        </w:trPr>
        <w:tc>
          <w:tcPr>
            <w:tcW w:w="19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3CED9" w14:textId="77777777" w:rsidR="005A13FD" w:rsidRPr="00882AFD" w:rsidRDefault="005A13FD" w:rsidP="005A13FD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>GSE16011</w:t>
            </w:r>
            <w:r w:rsidRPr="00882AFD">
              <w:rPr>
                <w:rFonts w:ascii="Times New Roman" w:hAnsi="Times New Roman" w:cs="Times New Roman" w:hint="eastAsia"/>
                <w:b/>
                <w:i/>
              </w:rPr>
              <w:t xml:space="preserve"> datasets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32802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2B204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3FC66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6B0B2" w14:textId="77777777" w:rsidR="005A13FD" w:rsidRPr="00CC5E44" w:rsidRDefault="005A13FD" w:rsidP="00F55C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A13FD" w:rsidRPr="008F51F6" w14:paraId="65BE3EB6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DD0D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6D881303" w14:textId="77777777" w:rsidR="005A13FD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84E4B62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5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EAEBAA8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3-</w:t>
            </w:r>
            <w:r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03B8084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 w:rsidRPr="00157657">
              <w:rPr>
                <w:rFonts w:ascii="Times New Roman" w:hAnsi="Times New Roman" w:cs="Times New Roman" w:hint="eastAsia"/>
                <w:b/>
              </w:rPr>
              <w:t>0.001</w:t>
            </w:r>
          </w:p>
        </w:tc>
      </w:tr>
      <w:tr w:rsidR="005A13FD" w:rsidRPr="008F51F6" w14:paraId="7E9A00B0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C87F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0AB09E0F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4AC6AD5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58B4EDC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C5D33D3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3FD" w:rsidRPr="008F51F6" w14:paraId="0EC35CF7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5460" w14:textId="77777777" w:rsidR="005A13FD" w:rsidRPr="008F51F6" w:rsidRDefault="005A13FD" w:rsidP="005A13F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vs. Mal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67C6CB34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06E6C1F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736C01F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4-</w:t>
            </w:r>
            <w:r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A753D74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3</w:t>
            </w:r>
          </w:p>
        </w:tc>
      </w:tr>
      <w:tr w:rsidR="005A13FD" w:rsidRPr="008F51F6" w14:paraId="6E4724A2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30B1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WHO</w:t>
            </w:r>
            <w:r w:rsidRPr="00CC5E44">
              <w:rPr>
                <w:rFonts w:ascii="Times New Roman" w:hAnsi="Times New Roman" w:cs="Times New Roman"/>
                <w:b/>
              </w:rPr>
              <w:t xml:space="preserve"> Grad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55A2E2A5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4DDC6F4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B2677E0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DD1A22A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3FD" w:rsidRPr="008F51F6" w14:paraId="56CCFA38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52F6" w14:textId="061B1F72" w:rsidR="005A13FD" w:rsidRPr="008F51F6" w:rsidRDefault="00DB4BF5" w:rsidP="005A13F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A13FD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765C87CC" w14:textId="77777777" w:rsidR="005A13FD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6D2948B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7998703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  <w:r>
              <w:rPr>
                <w:rFonts w:ascii="Times New Roman" w:hAnsi="Times New Roman" w:cs="Times New Roman" w:hint="eastAsia"/>
              </w:rPr>
              <w:t>-1.55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7DD7B39" w14:textId="77777777" w:rsidR="005A13FD" w:rsidRPr="005A13FD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 w:rsidRPr="005A13FD">
              <w:rPr>
                <w:rFonts w:ascii="Times New Roman" w:hAnsi="Times New Roman" w:cs="Times New Roman" w:hint="eastAsia"/>
              </w:rPr>
              <w:t>0.464</w:t>
            </w:r>
          </w:p>
        </w:tc>
      </w:tr>
      <w:tr w:rsidR="005A13FD" w:rsidRPr="008F51F6" w14:paraId="7C11FCB5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1F3F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Histology typ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1CC372C1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1618CD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17C23D47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1B5873D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3FD" w:rsidRPr="008F51F6" w14:paraId="51DC7EA7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ABE1" w14:textId="77777777" w:rsidR="005A13FD" w:rsidRDefault="005A13FD" w:rsidP="005A13F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/OA vs. 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2286C7F5" w14:textId="77777777" w:rsidR="005A13FD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7B1C717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A2F82F6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6-</w:t>
            </w:r>
            <w:r>
              <w:rPr>
                <w:rFonts w:ascii="Times New Roman" w:hAnsi="Times New Roman" w:cs="Times New Roman"/>
              </w:rPr>
              <w:t>1.37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BC00DC1" w14:textId="77777777" w:rsidR="005A13FD" w:rsidRPr="005A13FD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</w:tr>
      <w:tr w:rsidR="005A13FD" w:rsidRPr="008F51F6" w14:paraId="49F2AD75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A8D5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IDH</w:t>
            </w:r>
            <w:r w:rsidRPr="00CC5E44">
              <w:rPr>
                <w:rFonts w:ascii="Times New Roman" w:hAnsi="Times New Roman" w:cs="Times New Roman"/>
                <w:b/>
              </w:rPr>
              <w:t xml:space="preserve"> </w:t>
            </w:r>
            <w:r w:rsidRPr="00CC5E44">
              <w:rPr>
                <w:rFonts w:ascii="Times New Roman" w:hAnsi="Times New Roman" w:cs="Times New Roman" w:hint="eastAsia"/>
                <w:b/>
              </w:rPr>
              <w:t>Statu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28A0B6E4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895158E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A68C26D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FF7A145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3FD" w:rsidRPr="008F51F6" w14:paraId="6C2A6A2E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2FBA" w14:textId="77777777" w:rsidR="005A13FD" w:rsidRPr="008F51F6" w:rsidRDefault="005A13FD" w:rsidP="005A13F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tant vs. Wildtyp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4234E4B0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235FFFE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6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CAA74C2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6</w:t>
            </w:r>
            <w:r>
              <w:rPr>
                <w:rFonts w:ascii="Times New Roman" w:hAnsi="Times New Roman" w:cs="Times New Roman"/>
              </w:rPr>
              <w:t>-3.09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24E2D3D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5A13FD" w:rsidRPr="008F51F6" w14:paraId="77A75D86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4B91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KP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34B7C009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4EE241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54A87F1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74E0876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3FD" w:rsidRPr="008F51F6" w14:paraId="294AA11F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C288" w14:textId="77777777" w:rsidR="005A13FD" w:rsidRPr="008F51F6" w:rsidRDefault="005A13FD" w:rsidP="005A13F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s</w:t>
            </w:r>
            <w:r>
              <w:rPr>
                <w:rFonts w:ascii="Times New Roman" w:hAnsi="Times New Roman" w:cs="Times New Roman"/>
              </w:rPr>
              <w:t>. &lt;80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4022C821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6462F9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3359AC9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8-</w:t>
            </w:r>
            <w:r>
              <w:rPr>
                <w:rFonts w:ascii="Times New Roman" w:hAnsi="Times New Roman" w:cs="Times New Roman"/>
              </w:rPr>
              <w:t>1.84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A7FF0ED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9</w:t>
            </w:r>
          </w:p>
        </w:tc>
      </w:tr>
      <w:tr w:rsidR="005A13FD" w:rsidRPr="008F51F6" w14:paraId="59E0EC18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E0C1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ection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28A21253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CA5B532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C251E1A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7008451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3FD" w:rsidRPr="008F51F6" w14:paraId="1293CCF9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384D" w14:textId="77777777" w:rsidR="005A13FD" w:rsidRPr="008F51F6" w:rsidRDefault="005A13FD" w:rsidP="005A13F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 w:hint="eastAsia"/>
              </w:rPr>
              <w:t xml:space="preserve"> vs. Other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1652A4D0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B8973EF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33196C0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1-</w:t>
            </w:r>
            <w:r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0713891" w14:textId="77777777" w:rsidR="005A13FD" w:rsidRPr="008F51F6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5</w:t>
            </w:r>
          </w:p>
        </w:tc>
      </w:tr>
      <w:tr w:rsidR="005A13FD" w:rsidRPr="008F51F6" w14:paraId="0BB23B06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2C12" w14:textId="77777777" w:rsidR="005A13FD" w:rsidRPr="00CC5E44" w:rsidRDefault="005A13FD" w:rsidP="005A13FD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RiskScor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52469C0C" w14:textId="77777777" w:rsidR="005A13FD" w:rsidRDefault="005A13FD" w:rsidP="00F55C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9DD50EC" w14:textId="77777777" w:rsidR="005A13FD" w:rsidRPr="008F51F6" w:rsidRDefault="00506974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5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A766266" w14:textId="77777777" w:rsidR="005A13FD" w:rsidRPr="008F51F6" w:rsidRDefault="00506974" w:rsidP="00F55C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5-2.6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AA9B5D9" w14:textId="77777777" w:rsidR="005A13FD" w:rsidRPr="00157657" w:rsidRDefault="005A13FD" w:rsidP="00F55CB4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b/>
              </w:rPr>
              <w:t>&lt;</w:t>
            </w:r>
            <w:r w:rsidRPr="00157657">
              <w:rPr>
                <w:rFonts w:ascii="Times New Roman" w:hAnsi="Times New Roman" w:cs="Times New Roman" w:hint="eastAsia"/>
                <w:b/>
              </w:rPr>
              <w:t>0.001</w:t>
            </w:r>
            <w:bookmarkEnd w:id="0"/>
          </w:p>
        </w:tc>
      </w:tr>
      <w:tr w:rsidR="00E75F85" w:rsidRPr="00E75F85" w14:paraId="0AE5D86C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0BF4" w14:textId="77777777" w:rsidR="00E75F85" w:rsidRPr="00E75F85" w:rsidRDefault="00E75F85" w:rsidP="005A13FD">
            <w:pPr>
              <w:rPr>
                <w:rFonts w:ascii="Times New Roman" w:hAnsi="Times New Roman" w:cs="Times New Roman"/>
                <w:b/>
                <w:i/>
              </w:rPr>
            </w:pPr>
            <w:r w:rsidRPr="00E75F85">
              <w:rPr>
                <w:rFonts w:ascii="Times New Roman" w:hAnsi="Times New Roman" w:cs="Times New Roman"/>
                <w:b/>
                <w:i/>
              </w:rPr>
              <w:t>Rembrandt datasets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3DCA6103" w14:textId="77777777" w:rsidR="00E75F85" w:rsidRPr="00E75F85" w:rsidRDefault="00E75F85" w:rsidP="00F55CB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7F893F9" w14:textId="77777777" w:rsidR="00E75F85" w:rsidRPr="00E75F85" w:rsidRDefault="00E75F85" w:rsidP="00F55CB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6516FCE" w14:textId="77777777" w:rsidR="00E75F85" w:rsidRPr="00E75F85" w:rsidRDefault="00E75F85" w:rsidP="00F55CB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D3AFC16" w14:textId="77777777" w:rsidR="00E75F85" w:rsidRPr="00E75F85" w:rsidRDefault="00E75F85" w:rsidP="00F55CB4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75F85" w:rsidRPr="008F51F6" w14:paraId="27F28B68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6799" w14:textId="77777777" w:rsidR="00E75F85" w:rsidRPr="00CC5E44" w:rsidRDefault="00E75F85" w:rsidP="00E458E1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Sex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270F338C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D3948F8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9B11407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95A4AC0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F85" w:rsidRPr="008F51F6" w14:paraId="3EDDB43A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DE97" w14:textId="77777777" w:rsidR="00E75F85" w:rsidRPr="008F51F6" w:rsidRDefault="00E75F85" w:rsidP="00E458E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  <w:r>
              <w:rPr>
                <w:rFonts w:ascii="Times New Roman" w:hAnsi="Times New Roman" w:cs="Times New Roman"/>
              </w:rPr>
              <w:t xml:space="preserve"> vs. Mal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4D99F71C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6A9C61D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5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A221150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6-</w:t>
            </w:r>
            <w:r>
              <w:rPr>
                <w:rFonts w:ascii="Times New Roman" w:hAnsi="Times New Roman" w:cs="Times New Roman"/>
              </w:rPr>
              <w:t>1.8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7FF0E8A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8</w:t>
            </w:r>
          </w:p>
        </w:tc>
      </w:tr>
      <w:tr w:rsidR="00E75F85" w:rsidRPr="008F51F6" w14:paraId="17881D54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E4B8" w14:textId="77777777" w:rsidR="00E75F85" w:rsidRPr="00CC5E44" w:rsidRDefault="00E75F85" w:rsidP="00E458E1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WHO</w:t>
            </w:r>
            <w:r w:rsidRPr="00CC5E44">
              <w:rPr>
                <w:rFonts w:ascii="Times New Roman" w:hAnsi="Times New Roman" w:cs="Times New Roman"/>
                <w:b/>
              </w:rPr>
              <w:t xml:space="preserve"> Grad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78EE43E7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7AFE5AF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20B52A6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76E8F9B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F85" w:rsidRPr="008F51F6" w14:paraId="4CA6C8AD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9E832" w14:textId="5A094259" w:rsidR="00E75F85" w:rsidRPr="008F51F6" w:rsidRDefault="00DB4BF5" w:rsidP="00E458E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75F85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51ADA758" w14:textId="77777777" w:rsidR="00E75F85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DF9CB5D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2FB73F2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  <w:r>
              <w:rPr>
                <w:rFonts w:ascii="Times New Roman" w:hAnsi="Times New Roman" w:cs="Times New Roman" w:hint="eastAsia"/>
              </w:rPr>
              <w:t>-1.14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439BD77E" w14:textId="77777777" w:rsidR="00E75F85" w:rsidRPr="005A13FD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 w:rsidRPr="005A13FD">
              <w:rPr>
                <w:rFonts w:ascii="Times New Roman" w:hAnsi="Times New Roman" w:cs="Times New Roman" w:hint="eastAsia"/>
              </w:rPr>
              <w:t>0.464</w:t>
            </w:r>
          </w:p>
        </w:tc>
      </w:tr>
      <w:tr w:rsidR="00E75F85" w:rsidRPr="008F51F6" w14:paraId="64FAF0D9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6EC3" w14:textId="77777777" w:rsidR="00E75F85" w:rsidRPr="00CC5E44" w:rsidRDefault="00E75F85" w:rsidP="00E458E1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Histology type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423F077B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70ECEF5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E26353D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AD553C0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5F85" w:rsidRPr="008F51F6" w14:paraId="3C3BB703" w14:textId="77777777" w:rsidTr="00E75F85">
        <w:tc>
          <w:tcPr>
            <w:tcW w:w="1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97AB" w14:textId="77777777" w:rsidR="00E75F85" w:rsidRDefault="00E75F85" w:rsidP="00E458E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/OA vs. 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</w:tcPr>
          <w:p w14:paraId="54251EA3" w14:textId="77777777" w:rsidR="00E75F85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F1530CD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5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AFDFD4A" w14:textId="77777777" w:rsidR="00E75F85" w:rsidRPr="008F51F6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0-</w:t>
            </w:r>
            <w:r>
              <w:rPr>
                <w:rFonts w:ascii="Times New Roman" w:hAnsi="Times New Roman" w:cs="Times New Roman"/>
              </w:rPr>
              <w:t>1.54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CEAF166" w14:textId="77777777" w:rsidR="00E75F85" w:rsidRPr="005A13FD" w:rsidRDefault="00E75F85" w:rsidP="00E458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</w:t>
            </w:r>
          </w:p>
        </w:tc>
      </w:tr>
      <w:tr w:rsidR="00E75F85" w:rsidRPr="008F51F6" w14:paraId="173D9449" w14:textId="77777777" w:rsidTr="00E75F85">
        <w:tc>
          <w:tcPr>
            <w:tcW w:w="1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8C993" w14:textId="77777777" w:rsidR="00E75F85" w:rsidRPr="00CC5E44" w:rsidRDefault="00E75F85" w:rsidP="00E75F85">
            <w:pPr>
              <w:rPr>
                <w:rFonts w:ascii="Times New Roman" w:hAnsi="Times New Roman" w:cs="Times New Roman"/>
                <w:b/>
              </w:rPr>
            </w:pPr>
            <w:r w:rsidRPr="00CC5E44">
              <w:rPr>
                <w:rFonts w:ascii="Times New Roman" w:hAnsi="Times New Roman" w:cs="Times New Roman" w:hint="eastAsia"/>
                <w:b/>
              </w:rPr>
              <w:t>RiskScore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A0449" w14:textId="77777777" w:rsidR="00E75F85" w:rsidRDefault="00E75F85" w:rsidP="00E75F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35657" w14:textId="77777777" w:rsidR="00E75F85" w:rsidRPr="008F51F6" w:rsidRDefault="00506974" w:rsidP="00E75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0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3F7B6" w14:textId="77777777" w:rsidR="00E75F85" w:rsidRPr="008F51F6" w:rsidRDefault="00506974" w:rsidP="005069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9-</w:t>
            </w:r>
            <w:r>
              <w:rPr>
                <w:rFonts w:ascii="Times New Roman" w:hAnsi="Times New Roman" w:cs="Times New Roman" w:hint="eastAsia"/>
              </w:rPr>
              <w:t>4.67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2CC20" w14:textId="77777777" w:rsidR="00E75F85" w:rsidRPr="00157657" w:rsidRDefault="00E75F85" w:rsidP="00E75F8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&lt;</w:t>
            </w:r>
            <w:r w:rsidRPr="00157657">
              <w:rPr>
                <w:rFonts w:ascii="Times New Roman" w:hAnsi="Times New Roman" w:cs="Times New Roman" w:hint="eastAsia"/>
                <w:b/>
              </w:rPr>
              <w:t>0.001</w:t>
            </w:r>
          </w:p>
        </w:tc>
      </w:tr>
    </w:tbl>
    <w:p w14:paraId="306E71E3" w14:textId="77777777" w:rsidR="00D15F96" w:rsidRPr="00BF4E8C" w:rsidRDefault="00D15F96" w:rsidP="00D15F96">
      <w:pPr>
        <w:widowControl/>
        <w:spacing w:line="240" w:lineRule="exac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F4E8C">
        <w:rPr>
          <w:rFonts w:ascii="Times New Roman" w:hAnsi="Times New Roman" w:cs="Times New Roman"/>
        </w:rPr>
        <w:t>A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, </w:t>
      </w:r>
      <w:r w:rsidRPr="00BF4E8C">
        <w:rPr>
          <w:rFonts w:ascii="Times New Roman" w:eastAsia="等线" w:hAnsi="Times New Roman" w:cs="Times New Roman"/>
          <w:color w:val="000000"/>
          <w:kern w:val="0"/>
          <w:sz w:val="22"/>
        </w:rPr>
        <w:t>astrocytom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O, </w:t>
      </w:r>
      <w:r w:rsidRPr="00BF4E8C">
        <w:rPr>
          <w:rFonts w:ascii="Times New Roman" w:eastAsia="等线" w:hAnsi="Times New Roman" w:cs="Times New Roman"/>
          <w:color w:val="000000"/>
          <w:kern w:val="0"/>
          <w:sz w:val="22"/>
        </w:rPr>
        <w:t>oligodendrogliom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; </w:t>
      </w:r>
      <w:r w:rsidRPr="00BF4E8C">
        <w:rPr>
          <w:rFonts w:ascii="Times New Roman" w:hAnsi="Times New Roman" w:cs="Times New Roman"/>
        </w:rPr>
        <w:t>OA</w:t>
      </w:r>
      <w:r>
        <w:rPr>
          <w:rFonts w:ascii="Times New Roman" w:hAnsi="Times New Roman" w:cs="Times New Roman"/>
        </w:rPr>
        <w:t>,</w:t>
      </w:r>
      <w:r w:rsidRPr="00BF4E8C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BF4E8C">
        <w:rPr>
          <w:rFonts w:ascii="Times New Roman" w:eastAsia="等线" w:hAnsi="Times New Roman" w:cs="Times New Roman"/>
          <w:color w:val="000000"/>
          <w:kern w:val="0"/>
          <w:sz w:val="22"/>
        </w:rPr>
        <w:t>oligoastrocytoma</w:t>
      </w:r>
    </w:p>
    <w:p w14:paraId="1813E23E" w14:textId="77777777" w:rsidR="00D15F96" w:rsidRPr="00977869" w:rsidRDefault="00D15F96" w:rsidP="00D15F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R, hazard ratio; </w:t>
      </w:r>
      <w:r w:rsidRPr="00977869">
        <w:rPr>
          <w:rFonts w:ascii="Times New Roman" w:hAnsi="Times New Roman" w:cs="Times New Roman"/>
        </w:rPr>
        <w:t>95% CI</w:t>
      </w:r>
      <w:r>
        <w:rPr>
          <w:rFonts w:ascii="Times New Roman" w:hAnsi="Times New Roman" w:cs="Times New Roman"/>
        </w:rPr>
        <w:t xml:space="preserve">, 95% </w:t>
      </w:r>
      <w:r w:rsidRPr="00977869">
        <w:rPr>
          <w:rFonts w:ascii="Times New Roman" w:hAnsi="Times New Roman" w:cs="Times New Roman"/>
        </w:rPr>
        <w:t>confidence interval</w:t>
      </w:r>
    </w:p>
    <w:p w14:paraId="4DDB10A8" w14:textId="77777777" w:rsidR="005A13FD" w:rsidRPr="00D15F96" w:rsidRDefault="005A13FD"/>
    <w:sectPr w:rsidR="005A13FD" w:rsidRPr="00D15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4DD0E296-2A1E-4C21-B256-9A8175809468}"/>
    <w:docVar w:name="KY_MEDREF_VERSION" w:val="3"/>
  </w:docVars>
  <w:rsids>
    <w:rsidRoot w:val="005A13FD"/>
    <w:rsid w:val="00096332"/>
    <w:rsid w:val="0012080E"/>
    <w:rsid w:val="00161C0C"/>
    <w:rsid w:val="00384837"/>
    <w:rsid w:val="00506974"/>
    <w:rsid w:val="005A13FD"/>
    <w:rsid w:val="009869C7"/>
    <w:rsid w:val="00AB0998"/>
    <w:rsid w:val="00B44935"/>
    <w:rsid w:val="00D15F96"/>
    <w:rsid w:val="00DB4BF5"/>
    <w:rsid w:val="00E75F85"/>
    <w:rsid w:val="00F21A88"/>
    <w:rsid w:val="00F4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DDB96"/>
  <w15:chartTrackingRefBased/>
  <w15:docId w15:val="{362E2D50-1699-4C3D-B2C9-9EFA3756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1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869C7"/>
    <w:rPr>
      <w:rFonts w:ascii="TimesNewRomanPS-BoldMT" w:hAnsi="TimesNewRomanPS-BoldMT" w:hint="default"/>
      <w:b/>
      <w:bCs/>
      <w:i w:val="0"/>
      <w:iCs w:val="0"/>
      <w:color w:val="231F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Lau</dc:creator>
  <cp:keywords/>
  <dc:description/>
  <cp:lastModifiedBy>Moon Lau</cp:lastModifiedBy>
  <cp:revision>11</cp:revision>
  <dcterms:created xsi:type="dcterms:W3CDTF">2016-12-14T02:49:00Z</dcterms:created>
  <dcterms:modified xsi:type="dcterms:W3CDTF">2022-06-21T23:50:00Z</dcterms:modified>
</cp:coreProperties>
</file>